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lang w:val="en-US"/>
        </w:rPr>
      </w:pPr>
      <w:r>
        <w:rPr>
          <w:b/>
          <w:lang w:val="en-US"/>
        </w:rPr>
        <w:t>Table S1.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  <w:t>1a,</w:t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tbl>
      <w:tblPr>
        <w:tblW w:w="836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26"/>
        <w:gridCol w:w="1840"/>
        <w:gridCol w:w="2400"/>
      </w:tblGrid>
      <w:tr>
        <w:trPr>
          <w:trHeight w:val="300" w:hRule="atLeast"/>
        </w:trPr>
        <w:tc>
          <w:tcPr>
            <w:tcW w:w="412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hu-HU"/>
              </w:rPr>
              <w:t>Name of virus</w:t>
            </w:r>
          </w:p>
        </w:tc>
        <w:tc>
          <w:tcPr>
            <w:tcW w:w="18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hu-HU"/>
              </w:rPr>
              <w:t>Accession number</w:t>
            </w:r>
          </w:p>
        </w:tc>
        <w:tc>
          <w:tcPr>
            <w:tcW w:w="24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hu-HU"/>
              </w:rPr>
              <w:t>Abbreviation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anine parvovirus</w:t>
            </w:r>
          </w:p>
        </w:tc>
        <w:tc>
          <w:tcPr>
            <w:tcW w:w="1840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C_001539.1</w:t>
            </w:r>
          </w:p>
        </w:tc>
        <w:tc>
          <w:tcPr>
            <w:tcW w:w="2400" w:type="dxa"/>
            <w:tcBorders>
              <w:top w:val="single" w:sz="6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P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Porcine parvovirus strain Kresse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U44978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PPV Kresse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leutian Mink Disease Virus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C_001662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MD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anine minute vir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NC_004442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anine minute virus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ouse parvovirus 3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8185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PV3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Human bocavirus isolate WH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FJ496754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Human Bocavirus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inute virus of mice, a lymphotropic variant of MVM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M12032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VM lymphotropic variant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Turkey parvovirus 260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GU214706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Turkey PV260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LuIII virus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4713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LuIII virus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hicken parvovirus ABU-P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GU214704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ChPV ABU-P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Human parvovirus B19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0883.2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Human PV B19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ovine parvovirus 2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259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PV2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Parvovirus H1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358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PV H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Human parvovirus 4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7018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Human PV4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Snake parvovirus 1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148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Snake PV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uscovy duck parvovir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147.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MDP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oose parvovirus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701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P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 xml:space="preserve">Bovine parvovirus 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540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ovine P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2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401.2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2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ovine adeno-associated virus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 xml:space="preserve">NC_005889.1 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ovine AAV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vian adeno-associated virus isolate YZ-1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GQ368252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 isolate YZ-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3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729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3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vian adeno-associated virus ATCC VR-86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4828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 ATCC VR-865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vian adeno-associated virus strain DA-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263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vian AAV strain DA-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 5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152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5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Go.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DQ335246.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-Go.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 6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AF028704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6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1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2077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1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8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261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8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7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6260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7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deno-associated virus-4</w:t>
            </w:r>
          </w:p>
        </w:tc>
        <w:tc>
          <w:tcPr>
            <w:tcW w:w="18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NC_001829.1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AAV4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at adeno-associated virus YN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hu-HU"/>
              </w:rPr>
              <w:t>GU226971.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Bat AAV YN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b, </w:t>
      </w:r>
    </w:p>
    <w:tbl>
      <w:tblPr>
        <w:tblW w:w="611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391"/>
        <w:gridCol w:w="727"/>
        <w:gridCol w:w="1985"/>
      </w:tblGrid>
      <w:tr>
        <w:trPr>
          <w:trHeight w:val="300" w:hRule="atLeast"/>
        </w:trPr>
        <w:tc>
          <w:tcPr>
            <w:tcW w:w="61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25" w:leader="none"/>
              </w:tabs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hu-HU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hu-HU"/>
              </w:rPr>
              <w:t>Accession numbers of PPV sequences</w:t>
            </w:r>
          </w:p>
        </w:tc>
      </w:tr>
      <w:tr>
        <w:trPr>
          <w:trHeight w:val="301" w:hRule="atLeast"/>
        </w:trPr>
        <w:tc>
          <w:tcPr>
            <w:tcW w:w="100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</w:t>
            </w:r>
          </w:p>
        </w:tc>
        <w:tc>
          <w:tcPr>
            <w:tcW w:w="2391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255777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5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32983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9427776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93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5166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7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836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7467676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708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32987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9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76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9427777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866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7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8220207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1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732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9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73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9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797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3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9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0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88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1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901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5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85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6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79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3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85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7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70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7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24021378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5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79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49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91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82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7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21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1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76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2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73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19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03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3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709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16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706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1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46404506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5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700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1061778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694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3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11293933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7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82976703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1129393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11060997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5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226424281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59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5668309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6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70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5668311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7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684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1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566830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8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69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226424287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29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696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3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40794992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0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078272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5039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1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996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5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226934561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2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7765720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719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3</w:t>
            </w:r>
          </w:p>
        </w:tc>
        <w:tc>
          <w:tcPr>
            <w:tcW w:w="239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7223485</w:t>
            </w:r>
          </w:p>
        </w:tc>
        <w:tc>
          <w:tcPr>
            <w:tcW w:w="72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7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342315711</w:t>
            </w:r>
          </w:p>
        </w:tc>
      </w:tr>
      <w:tr>
        <w:trPr>
          <w:trHeight w:val="301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34</w:t>
            </w:r>
          </w:p>
        </w:tc>
        <w:tc>
          <w:tcPr>
            <w:tcW w:w="23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564849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hu-H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hu-HU"/>
              </w:rPr>
              <w:t>GI:2985013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0:36:00Z</dcterms:created>
  <dc:creator>tothrenata</dc:creator>
  <dc:description/>
  <cp:keywords/>
  <dc:language>en-US</dc:language>
  <cp:lastModifiedBy>tothrenata</cp:lastModifiedBy>
  <dcterms:modified xsi:type="dcterms:W3CDTF">2013-12-12T10:36:00Z</dcterms:modified>
  <cp:revision>2</cp:revision>
  <dc:subject/>
  <dc:title/>
</cp:coreProperties>
</file>